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2A7A" w:rsidRDefault="00DC2A7A" w:rsidP="00987234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OLE_LINK1"/>
      <w:bookmarkStart w:id="1" w:name="OLE_LINK2"/>
      <w:r w:rsidRPr="004C101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ppendix 1: Overview of the variables included in the </w:t>
      </w:r>
      <w:r w:rsidR="009904C0" w:rsidRPr="004C101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odified </w:t>
      </w:r>
      <w:r w:rsidRPr="004C1019">
        <w:rPr>
          <w:rFonts w:ascii="Times New Roman" w:eastAsia="宋体" w:hAnsi="Times New Roman" w:cs="Times New Roman"/>
          <w:b/>
          <w:bCs/>
          <w:sz w:val="24"/>
          <w:szCs w:val="24"/>
        </w:rPr>
        <w:t>frailty index</w:t>
      </w:r>
    </w:p>
    <w:p w:rsidR="00987234" w:rsidRPr="004C1019" w:rsidRDefault="00987234" w:rsidP="00DC2A7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tbl>
      <w:tblPr>
        <w:tblW w:w="760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9"/>
        <w:gridCol w:w="3605"/>
        <w:gridCol w:w="2789"/>
      </w:tblGrid>
      <w:tr w:rsidR="00DC2A7A" w:rsidRPr="00DC2A7A" w:rsidTr="00DB0281">
        <w:trPr>
          <w:trHeight w:val="316"/>
          <w:jc w:val="center"/>
        </w:trPr>
        <w:tc>
          <w:tcPr>
            <w:tcW w:w="1209" w:type="dxa"/>
            <w:tcBorders>
              <w:bottom w:val="single" w:sz="8" w:space="0" w:color="auto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36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ficits</w:t>
            </w:r>
          </w:p>
        </w:tc>
        <w:tc>
          <w:tcPr>
            <w:tcW w:w="27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alues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360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abetes</w:t>
            </w:r>
          </w:p>
        </w:tc>
        <w:tc>
          <w:tcPr>
            <w:tcW w:w="278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BA3D2F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10A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Endocrine system diseases other than diabetes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ertension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ronary atherosclerotic heart disease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E53422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C</w:t>
            </w:r>
            <w:r w:rsidR="00DC2A7A"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rdiovascular diseas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="00DA15FE" w:rsidRPr="00610A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other than</w:t>
            </w:r>
            <w:r w:rsidR="00DA15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 xml:space="preserve"> </w:t>
            </w:r>
            <w:r w:rsidR="002776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c</w:t>
            </w:r>
            <w:r w:rsidR="00DA15FE" w:rsidRPr="00B37F5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oronary atherosclerotic heart disease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hronic obstructive pulmonary disease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935B38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2" w:name="_GoBack"/>
            <w:bookmarkEnd w:id="2"/>
            <w:r w:rsidRPr="00F6722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R</w:t>
            </w:r>
            <w:r w:rsidR="00DC2A7A"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spiratory diseas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="00F906D7" w:rsidRPr="00610A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other than</w:t>
            </w:r>
            <w:r w:rsidR="00F906D7" w:rsidRPr="00CD08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 xml:space="preserve"> </w:t>
            </w:r>
            <w:r w:rsidR="00CD0845" w:rsidRPr="00CD08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c</w:t>
            </w:r>
            <w:r w:rsidR="006833FC" w:rsidRPr="00CD08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hronic obstructive pulmonary disease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steoporosis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rebral infarction / stroke</w:t>
            </w:r>
            <w:r w:rsidR="006833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6833FC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6722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N</w:t>
            </w:r>
            <w:r w:rsidR="00DC2A7A"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rvous system diseas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Pr="00610A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other th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 xml:space="preserve"> </w:t>
            </w:r>
            <w:r w:rsidR="00CD08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c</w:t>
            </w:r>
            <w:r w:rsidRPr="002B250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erebral infarction / stroke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epatobiliary disease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391C8C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6722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D</w:t>
            </w:r>
            <w:r w:rsidR="00DC2A7A"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gestive system diseases</w:t>
            </w:r>
            <w:r w:rsidR="002B250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="002B2506" w:rsidRPr="00610A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other than</w:t>
            </w:r>
            <w:r w:rsidR="002B250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 xml:space="preserve"> </w:t>
            </w:r>
            <w:r w:rsidR="00855C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h</w:t>
            </w:r>
            <w:r w:rsidR="002B2506" w:rsidRPr="00D71A6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epatobiliary disease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idney disease</w:t>
            </w:r>
            <w:r w:rsidR="00D71A6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71A65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6722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U</w:t>
            </w:r>
            <w:r w:rsidR="00DC2A7A"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inary system diseas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Pr="00610A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other th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 xml:space="preserve"> </w:t>
            </w:r>
            <w:r w:rsidR="003B4D1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k</w:t>
            </w:r>
            <w:r w:rsidRPr="003B4D1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  <w:lang w:bidi="ar"/>
              </w:rPr>
              <w:t>idney disease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steoarthrosis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umor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enous thrombosis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ntal system disease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urrent mental state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zzy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ppetite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leep quality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eight loss / increase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bnormality of stool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bnormality of urine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3" w:name="_Hlk25921324"/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p deformity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cal swelling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4" w:name="_Hlk25850937"/>
            <w:bookmarkEnd w:id="3"/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pen wound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ype of incision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lastRenderedPageBreak/>
              <w:t>30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hortening displacement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gular displacement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eparation displacement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tr w:rsidR="00DC2A7A" w:rsidRPr="00DC2A7A" w:rsidTr="00DB0281">
        <w:trPr>
          <w:trHeight w:val="301"/>
          <w:jc w:val="center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</w:tcPr>
          <w:p w:rsidR="00DC2A7A" w:rsidRPr="00DC2A7A" w:rsidRDefault="00DC2A7A" w:rsidP="00DC2A7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3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otation displacement</w:t>
            </w:r>
          </w:p>
        </w:tc>
        <w:tc>
          <w:tcPr>
            <w:tcW w:w="27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2A7A" w:rsidRPr="00DC2A7A" w:rsidRDefault="00DC2A7A" w:rsidP="00DC2A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C2A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 = 0, yes = 1</w:t>
            </w:r>
          </w:p>
        </w:tc>
      </w:tr>
      <w:bookmarkEnd w:id="0"/>
      <w:bookmarkEnd w:id="1"/>
      <w:bookmarkEnd w:id="4"/>
    </w:tbl>
    <w:p w:rsidR="00673BB7" w:rsidRDefault="00673BB7" w:rsidP="00DC2A7A"/>
    <w:p w:rsidR="0072510C" w:rsidRDefault="0072510C" w:rsidP="00DC2A7A"/>
    <w:p w:rsidR="0072510C" w:rsidRDefault="0072510C" w:rsidP="007E6A07">
      <w:pPr>
        <w:jc w:val="center"/>
      </w:pPr>
      <w:r w:rsidRPr="00946A2D">
        <w:rPr>
          <w:noProof/>
        </w:rPr>
        <w:drawing>
          <wp:inline distT="0" distB="0" distL="0" distR="0" wp14:anchorId="30E4D8DD" wp14:editId="56605DEA">
            <wp:extent cx="5274310" cy="41541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6409"/>
                    <a:stretch/>
                  </pic:blipFill>
                  <pic:spPr bwMode="auto">
                    <a:xfrm>
                      <a:off x="0" y="0"/>
                      <a:ext cx="5274310" cy="4154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510C" w:rsidRPr="006A2562" w:rsidRDefault="0072510C" w:rsidP="0072510C">
      <w:pPr>
        <w:jc w:val="center"/>
        <w:rPr>
          <w:rFonts w:ascii="Times New Roman" w:hAnsi="Times New Roman" w:cs="Times New Roman"/>
          <w:sz w:val="24"/>
          <w:szCs w:val="24"/>
        </w:rPr>
      </w:pPr>
      <w:r w:rsidRPr="006A2562">
        <w:rPr>
          <w:rFonts w:ascii="Times New Roman" w:hAnsi="Times New Roman" w:cs="Times New Roman"/>
          <w:b/>
          <w:sz w:val="24"/>
          <w:szCs w:val="24"/>
        </w:rPr>
        <w:t>figure s1</w:t>
      </w:r>
      <w:r w:rsidRPr="006A2562">
        <w:rPr>
          <w:rFonts w:ascii="Times New Roman" w:hAnsi="Times New Roman" w:cs="Times New Roman"/>
          <w:sz w:val="24"/>
          <w:szCs w:val="24"/>
        </w:rPr>
        <w:t xml:space="preserve"> Distribution of the frailty index score</w:t>
      </w:r>
    </w:p>
    <w:sectPr w:rsidR="0072510C" w:rsidRPr="006A2562" w:rsidSect="00AD5176">
      <w:footerReference w:type="default" r:id="rId7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38C1" w:rsidRDefault="005838C1">
      <w:r>
        <w:separator/>
      </w:r>
    </w:p>
  </w:endnote>
  <w:endnote w:type="continuationSeparator" w:id="0">
    <w:p w:rsidR="005838C1" w:rsidRDefault="00583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740132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233DCC" w:rsidRDefault="00DC2A7A">
            <w:pPr>
              <w:pStyle w:val="a3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33DCC" w:rsidRDefault="005838C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38C1" w:rsidRDefault="005838C1">
      <w:r>
        <w:separator/>
      </w:r>
    </w:p>
  </w:footnote>
  <w:footnote w:type="continuationSeparator" w:id="0">
    <w:p w:rsidR="005838C1" w:rsidRDefault="00583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A7A"/>
    <w:rsid w:val="00044374"/>
    <w:rsid w:val="00196493"/>
    <w:rsid w:val="002776F7"/>
    <w:rsid w:val="002B2506"/>
    <w:rsid w:val="00391C8C"/>
    <w:rsid w:val="003B2D01"/>
    <w:rsid w:val="003B4D1F"/>
    <w:rsid w:val="004A00EA"/>
    <w:rsid w:val="004C1019"/>
    <w:rsid w:val="005838C1"/>
    <w:rsid w:val="00610AEA"/>
    <w:rsid w:val="00673BB7"/>
    <w:rsid w:val="006833FC"/>
    <w:rsid w:val="006A2562"/>
    <w:rsid w:val="0072510C"/>
    <w:rsid w:val="00786502"/>
    <w:rsid w:val="007E6A07"/>
    <w:rsid w:val="00855C33"/>
    <w:rsid w:val="00935B38"/>
    <w:rsid w:val="00987234"/>
    <w:rsid w:val="009904C0"/>
    <w:rsid w:val="00B37F56"/>
    <w:rsid w:val="00B733BB"/>
    <w:rsid w:val="00BA3D2F"/>
    <w:rsid w:val="00CC2DD4"/>
    <w:rsid w:val="00CD0845"/>
    <w:rsid w:val="00D71A65"/>
    <w:rsid w:val="00D8118B"/>
    <w:rsid w:val="00DA15FE"/>
    <w:rsid w:val="00DC2A7A"/>
    <w:rsid w:val="00E53422"/>
    <w:rsid w:val="00EB55F3"/>
    <w:rsid w:val="00F456BF"/>
    <w:rsid w:val="00F67228"/>
    <w:rsid w:val="00F90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4A3F4"/>
  <w15:chartTrackingRefBased/>
  <w15:docId w15:val="{77E7C3AB-7FBE-4B7F-94BD-6E38EC7EF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C2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C2A7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96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964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9</Words>
  <Characters>1425</Characters>
  <Application>Microsoft Office Word</Application>
  <DocSecurity>0</DocSecurity>
  <Lines>11</Lines>
  <Paragraphs>3</Paragraphs>
  <ScaleCrop>false</ScaleCrop>
  <Company>Microsoft</Company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</dc:creator>
  <cp:keywords/>
  <dc:description/>
  <cp:lastModifiedBy>office</cp:lastModifiedBy>
  <cp:revision>3</cp:revision>
  <dcterms:created xsi:type="dcterms:W3CDTF">2021-06-14T09:33:00Z</dcterms:created>
  <dcterms:modified xsi:type="dcterms:W3CDTF">2021-06-14T09:40:00Z</dcterms:modified>
</cp:coreProperties>
</file>